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E7D7A" w14:textId="77777777" w:rsidR="00A6294E" w:rsidRPr="00946736" w:rsidRDefault="00A6294E" w:rsidP="00A6294E">
      <w:pPr>
        <w:tabs>
          <w:tab w:val="right" w:pos="900"/>
          <w:tab w:val="left" w:pos="1080"/>
        </w:tabs>
        <w:spacing w:after="0" w:line="480" w:lineRule="auto"/>
        <w:ind w:left="403" w:hanging="403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b/>
          <w:sz w:val="24"/>
          <w:szCs w:val="24"/>
        </w:rPr>
        <w:t xml:space="preserve">Table S1. </w:t>
      </w:r>
      <w:r w:rsidRPr="00946736">
        <w:rPr>
          <w:rFonts w:ascii="Times New Roman" w:hAnsi="Times New Roman" w:cs="Times New Roman"/>
          <w:sz w:val="24"/>
          <w:szCs w:val="24"/>
        </w:rPr>
        <w:t>PubMed search queries</w:t>
      </w:r>
    </w:p>
    <w:tbl>
      <w:tblPr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7059"/>
        <w:gridCol w:w="1074"/>
      </w:tblGrid>
      <w:tr w:rsidR="00A6294E" w:rsidRPr="00946736" w14:paraId="7F6DDD85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E00A98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earch</w:t>
            </w: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No.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6A73A13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PubMed Search Query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0FB9AC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#Hits</w:t>
            </w:r>
          </w:p>
        </w:tc>
      </w:tr>
      <w:tr w:rsidR="00A6294E" w:rsidRPr="00946736" w14:paraId="21CC8AB9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4D822B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62B79F0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Breast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ncer[</w:t>
            </w:r>
            <w:proofErr w:type="spellStart"/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H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Terms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95C379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4418</w:t>
            </w:r>
          </w:p>
        </w:tc>
      </w:tr>
      <w:tr w:rsidR="00A6294E" w:rsidRPr="00946736" w14:paraId="705DBDD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EF294E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B47368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(breast) AND (cancer* OR tumor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umour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carcinoma* OR neoplasm* OR carcinogen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align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)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6031C3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21983</w:t>
            </w:r>
          </w:p>
        </w:tc>
      </w:tr>
      <w:tr w:rsidR="00A6294E" w:rsidRPr="00946736" w14:paraId="0405AD7A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749084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27CF223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1 OR #2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05FBDE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21983</w:t>
            </w:r>
          </w:p>
        </w:tc>
      </w:tr>
      <w:tr w:rsidR="00A6294E" w:rsidRPr="00946736" w14:paraId="41DE0A34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8DCD14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A554DD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ast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advance* OR second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curre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operab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ssemin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 OR incur*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598CC2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729933</w:t>
            </w:r>
          </w:p>
        </w:tc>
      </w:tr>
      <w:tr w:rsidR="00A6294E" w:rsidRPr="00946736" w14:paraId="711C655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E3A52A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1E81510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3 AND #4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20EE96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2199</w:t>
            </w:r>
          </w:p>
        </w:tc>
      </w:tr>
      <w:tr w:rsidR="00A6294E" w:rsidRPr="00946736" w14:paraId="5674C351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96977E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0E2AA28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rug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rapy[</w:t>
            </w:r>
            <w:proofErr w:type="spellStart"/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H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Terms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14A9F04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23555</w:t>
            </w:r>
          </w:p>
        </w:tc>
      </w:tr>
      <w:tr w:rsidR="00A6294E" w:rsidRPr="00946736" w14:paraId="694F0B74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875D23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B0F69D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rapy, Dru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rapies, Dru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emo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”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emo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aco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aco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antineoplastic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lli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95D3F3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32804</w:t>
            </w:r>
          </w:p>
        </w:tc>
      </w:tr>
      <w:tr w:rsidR="00A6294E" w:rsidRPr="00946736" w14:paraId="13745610" w14:textId="77777777" w:rsidTr="00044631">
        <w:trPr>
          <w:trHeight w:val="21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18773F4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1C2597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0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ra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bumin 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bumin-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za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133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18133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ris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ri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ro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ormo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e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exo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un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finn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t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b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2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bt02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di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it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b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noparticle albumin 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259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259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g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it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litaxel na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de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e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ce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c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u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drug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yco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yewta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07EFBEB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30600</w:t>
            </w:r>
          </w:p>
        </w:tc>
      </w:tr>
      <w:tr w:rsidR="00A6294E" w:rsidRPr="00946736" w14:paraId="0DEBD97D" w14:textId="77777777" w:rsidTr="00044631">
        <w:trPr>
          <w:trHeight w:val="9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11666A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36CC90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axot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xot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fre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taxel accor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t 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t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benz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r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ut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0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acetyl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r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ut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0 deacetyl 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benzoyl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62850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62850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doc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6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56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t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x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F6983A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070</w:t>
            </w:r>
          </w:p>
        </w:tc>
      </w:tr>
      <w:tr w:rsidR="00A6294E" w:rsidRPr="00946736" w14:paraId="6F418906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C0338C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12A6C04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' deoxy 2', 2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', 2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deoxy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deoxy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abine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z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801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18801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a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22B394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365</w:t>
            </w:r>
          </w:p>
        </w:tc>
      </w:tr>
      <w:tr w:rsidR="00A6294E" w:rsidRPr="00946736" w14:paraId="4DDE3D73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0328D69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6E67D41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' deoxy 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4 (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ntyl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cytid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pecit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cans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 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-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 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-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xelo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pecita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03FE26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3860</w:t>
            </w:r>
          </w:p>
        </w:tc>
      </w:tr>
      <w:tr w:rsidR="00A6294E" w:rsidRPr="00946736" w14:paraId="63D3B818" w14:textId="77777777" w:rsidTr="00044631">
        <w:trPr>
          <w:trHeight w:val="9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1E8340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12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2421B74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ranhydrovin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hydrovinblast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 5' no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x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3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x53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una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xel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w 23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w23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vel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vir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el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orel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vinorelbin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tart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orelbine tartr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C820A5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516</w:t>
            </w:r>
          </w:p>
        </w:tc>
      </w:tr>
      <w:tr w:rsidR="00A6294E" w:rsidRPr="00946736" w14:paraId="52ADD435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C4A60A9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5C6B1B7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 738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738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i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mesyl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alav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1409AFE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82</w:t>
            </w:r>
          </w:p>
        </w:tc>
      </w:tr>
      <w:tr w:rsidR="00A6294E" w:rsidRPr="00946736" w14:paraId="369D9066" w14:textId="77777777" w:rsidTr="00044631">
        <w:trPr>
          <w:trHeight w:val="12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1B2E44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6ED18C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7, 11 dihydroxy 8, 8, 10, 12, 16 pentamethyl 3 [1 methyl 2 (2 methyl 4 thiazolyl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the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] 17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bicycl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[14.1.0] heptadecane 5, 9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epothilo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 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-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 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-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emp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empr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ki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104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7104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abepilo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00DCEDD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27814</w:t>
            </w:r>
          </w:p>
        </w:tc>
      </w:tr>
      <w:tr w:rsidR="00A6294E" w:rsidRPr="00946736" w14:paraId="70F41F2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5B9687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44EA0A4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tuz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v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048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7048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evacizuma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19A211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195</w:t>
            </w:r>
          </w:p>
        </w:tc>
      </w:tr>
      <w:tr w:rsidR="00A6294E" w:rsidRPr="00946736" w14:paraId="7845A266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05C3D6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4DABE28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rcept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trastuzumab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61ED7B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977</w:t>
            </w:r>
          </w:p>
        </w:tc>
      </w:tr>
      <w:tr w:rsidR="00A6294E" w:rsidRPr="00946736" w14:paraId="09DEFC3A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27421F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5C488EF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C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onoclonal antibody 2C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mnita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rje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 12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12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humab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C4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6A2AD4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96</w:t>
            </w:r>
          </w:p>
        </w:tc>
      </w:tr>
      <w:tr w:rsidR="00A6294E" w:rsidRPr="00946736" w14:paraId="31777470" w14:textId="77777777" w:rsidTr="00044631">
        <w:trPr>
          <w:trHeight w:val="15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A7EF8B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4184E7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 [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4 (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benzylox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anilino] 6 [5 [2 (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hylsulf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thylaminom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]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ur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] quinazol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7201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72016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201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57201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w572016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lapatinib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tosy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lapatinib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tosylat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monohydr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lapatinib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osy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 [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4 [(3 fluorobenzyl) oxy] phenyl] 6 [5 [[[2 (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hylsulf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ethyl] amino] methyl] furan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]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quinazol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4 amine bis (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hylbenzenesulfonat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yke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yve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apatini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385DCE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7655</w:t>
            </w:r>
          </w:p>
        </w:tc>
      </w:tr>
      <w:tr w:rsidR="00A6294E" w:rsidRPr="00946736" w14:paraId="4A41BDA8" w14:textId="77777777" w:rsidTr="00044631">
        <w:trPr>
          <w:trHeight w:val="9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EBAB83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6C39F36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0 o (2 hydroxyethyl) rapamy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ffini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fini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finitor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sper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erti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v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rad 00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v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rad00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d 00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d 001a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d00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d001a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dz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ra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otub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xi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xienc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V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zort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verolim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063C16C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500</w:t>
            </w:r>
          </w:p>
        </w:tc>
      </w:tr>
      <w:tr w:rsidR="00A6294E" w:rsidRPr="00946736" w14:paraId="6195C9E7" w14:textId="77777777" w:rsidTr="00044631">
        <w:trPr>
          <w:trHeight w:val="62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715C42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913CCA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10 [(3 amino 2, 3, 6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deox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lph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v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rabin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xopyranos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oxy] 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lycol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, 8, 9, 10 tetrahydro 6, 8, 11 trihydroxy 1 methoxy 5, 1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phthacene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lycol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2, 3, 4, 6, 11 hexahydro 3, 5, 12 trihydroxy 10 methoxy 6, 11 dioxo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phthace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amino 2, 3, 6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deox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lph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v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rabin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xopyranos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 4' ep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na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, 4' ep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ll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-cel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f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c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m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56942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 pd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u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id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079E5E5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51867</w:t>
            </w:r>
          </w:p>
        </w:tc>
      </w:tr>
      <w:tr w:rsidR="00A6294E" w:rsidRPr="00946736" w14:paraId="4C1579DC" w14:textId="77777777" w:rsidTr="00044631">
        <w:trPr>
          <w:trHeight w:val="279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A6F99C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66A5E1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1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ydroxydaun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 hydroxydaun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.d.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i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.f.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c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med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mmin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y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yx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/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cino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ox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liposomal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ox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i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, liposoma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vac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i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 1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1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cc 4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cc4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yoc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231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231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gylated 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olyethylene glycol-coated 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sto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s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525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2525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ub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ubi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arcodox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l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 9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9A8CEE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62114</w:t>
            </w:r>
          </w:p>
        </w:tc>
      </w:tr>
      <w:tr w:rsidR="00A6294E" w:rsidRPr="00946736" w14:paraId="484A906E" w14:textId="77777777" w:rsidTr="00044631">
        <w:trPr>
          <w:trHeight w:val="36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EF0CAE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26A4116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tetrahydro (2h)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bet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amino]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acyclohe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acyclohe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(2h)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h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[bis (2 chloroethyl) amino] tetrahydro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kyr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 51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b 51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51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b51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l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fosfam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laf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-cel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f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yclophosphamid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so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st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ph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phos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phosph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lyophilize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cycl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hosph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-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on-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u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ox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lyophilized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i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n bis (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 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ropylene phosphoric acid ester di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n bis (2 chloroethyl) n' 3 (hydroxypropyl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orodiamidi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cid intramolecular este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n bis (bet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n' orth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methylenphosphorsaureesterdi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eos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eos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ris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627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67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ocyt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ocytox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m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n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yklofosf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F3C530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3062860</w:t>
            </w:r>
          </w:p>
        </w:tc>
      </w:tr>
      <w:tr w:rsidR="00A6294E" w:rsidRPr="00946736" w14:paraId="4650D1D2" w14:textId="77777777" w:rsidTr="00044631">
        <w:trPr>
          <w:trHeight w:val="62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F93B81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1109DB9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, 4 dioxo 5 fluoropyrimid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, 4 pyrimidinedio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fluoropyrimidine 2, 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 fluoro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cu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tino-he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u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gi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nkef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flude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d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uroflu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66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vof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p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 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 sodi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ed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il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91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989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891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989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iboflu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-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2 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2-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ol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flah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t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erru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423A014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811021</w:t>
            </w:r>
          </w:p>
        </w:tc>
      </w:tr>
      <w:tr w:rsidR="00A6294E" w:rsidRPr="00946736" w14:paraId="68746145" w14:textId="77777777" w:rsidTr="00044631">
        <w:trPr>
          <w:trHeight w:val="629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58E3FE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24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5D35655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6 OR #7 OR #8 OR #9 OR #10 OR #11 OR #12 OR #13 OR #14 OR #15 OR #16 OR #17 OR #18 OR #19 OR #20 OR #21 OR #22 OR #23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47E9DB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533014</w:t>
            </w:r>
          </w:p>
        </w:tc>
      </w:tr>
      <w:tr w:rsidR="00A6294E" w:rsidRPr="00946736" w14:paraId="1C334B59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3C4895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815" w:type="pct"/>
            <w:shd w:val="clear" w:color="auto" w:fill="FFFFFF" w:themeFill="background1"/>
            <w:noWrap/>
            <w:vAlign w:val="bottom"/>
            <w:hideMark/>
          </w:tcPr>
          <w:p w14:paraId="35D53F9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5 AND #24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0F6840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2201</w:t>
            </w:r>
          </w:p>
        </w:tc>
      </w:tr>
      <w:tr w:rsidR="00A6294E" w:rsidRPr="00946736" w14:paraId="4361034B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6DE4A2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48CFBC8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Clinical Trial/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480FC6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966255</w:t>
            </w:r>
          </w:p>
        </w:tc>
      </w:tr>
      <w:tr w:rsidR="00A6294E" w:rsidRPr="00946736" w14:paraId="083E3002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BC82D5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498014F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Clinical Trials/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1B0D73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040880</w:t>
            </w:r>
          </w:p>
        </w:tc>
      </w:tr>
      <w:tr w:rsidR="00A6294E" w:rsidRPr="00946736" w14:paraId="69F7FDFA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4C45EF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C7C2A5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Clinical Trials as Topic/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126FE6D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95404</w:t>
            </w:r>
          </w:p>
        </w:tc>
      </w:tr>
      <w:tr w:rsidR="00A6294E" w:rsidRPr="00946736" w14:paraId="6A98115B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9D7564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515E8A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 xml:space="preserve">Clinical </w:t>
            </w:r>
            <w:proofErr w:type="gramStart"/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trial[</w:t>
            </w:r>
            <w:proofErr w:type="gramEnd"/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48B99C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721277</w:t>
            </w:r>
          </w:p>
        </w:tc>
      </w:tr>
      <w:tr w:rsidR="00A6294E" w:rsidRPr="00946736" w14:paraId="5A4717E5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6DEBFA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A6A48B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(phase) AND (1 OR 2 OR 3 OR 4 OR I OR II OR III OR IV)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A74B4C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671171</w:t>
            </w:r>
          </w:p>
        </w:tc>
      </w:tr>
      <w:tr w:rsidR="00A6294E" w:rsidRPr="00946736" w14:paraId="5163FAF9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46C867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26FF1C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26 OR #27 OR #28 OR #29 OR #30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1B9C2C8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634268</w:t>
            </w:r>
          </w:p>
        </w:tc>
      </w:tr>
      <w:tr w:rsidR="00A6294E" w:rsidRPr="00946736" w14:paraId="6715DFD9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03A0167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2F89F42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25 AND #31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A681C6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5705</w:t>
            </w:r>
          </w:p>
        </w:tc>
      </w:tr>
      <w:tr w:rsidR="00A6294E" w:rsidRPr="00946736" w14:paraId="2B4A11CE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D39788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0D18DB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se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port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tle/Abstract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2366192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3648</w:t>
            </w:r>
          </w:p>
        </w:tc>
      </w:tr>
      <w:tr w:rsidR="00A6294E" w:rsidRPr="00946736" w14:paraId="37C29A44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399D7B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4FF6479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view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624AB0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73271</w:t>
            </w:r>
          </w:p>
        </w:tc>
      </w:tr>
      <w:tr w:rsidR="00A6294E" w:rsidRPr="00946736" w14:paraId="358CC3E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FA4F14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5CA059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tter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244696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04983</w:t>
            </w:r>
          </w:p>
        </w:tc>
      </w:tr>
      <w:tr w:rsidR="00A6294E" w:rsidRPr="00946736" w14:paraId="09B8776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44437D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81EA1B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istorical Article/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4A2F0AA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63047</w:t>
            </w:r>
          </w:p>
        </w:tc>
      </w:tr>
      <w:tr w:rsidR="00A6294E" w:rsidRPr="00946736" w14:paraId="38BCA63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04CA1A0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5855C720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systematic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view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tle/Abstract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DC4FA2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0667</w:t>
            </w:r>
          </w:p>
        </w:tc>
      </w:tr>
      <w:tr w:rsidR="00A6294E" w:rsidRPr="00946736" w14:paraId="43FBFE4E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841914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466F2FF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linical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view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tle/Abstract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328F715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711</w:t>
            </w:r>
          </w:p>
        </w:tc>
      </w:tr>
      <w:tr w:rsidR="00A6294E" w:rsidRPr="00946736" w14:paraId="403D1D0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557DF29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719062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mment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60DF356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49609</w:t>
            </w:r>
          </w:p>
        </w:tc>
      </w:tr>
      <w:tr w:rsidR="00A6294E" w:rsidRPr="00946736" w14:paraId="43213CB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038FA03D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40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3802FFF4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se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ports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6220B8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761816</w:t>
            </w:r>
          </w:p>
        </w:tc>
      </w:tr>
      <w:tr w:rsidR="00A6294E" w:rsidRPr="00946736" w14:paraId="7705B81F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6D23304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A0071B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ditorial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E17EDA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4887</w:t>
            </w:r>
          </w:p>
        </w:tc>
      </w:tr>
      <w:tr w:rsidR="00A6294E" w:rsidRPr="00946736" w14:paraId="3CF644A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17578F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2AE97B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Historical 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rticle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7EFFF8B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63035</w:t>
            </w:r>
          </w:p>
        </w:tc>
      </w:tr>
      <w:tr w:rsidR="00A6294E" w:rsidRPr="00946736" w14:paraId="4CB79842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EB48AE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7F42217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terview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270A2EF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516</w:t>
            </w:r>
          </w:p>
        </w:tc>
      </w:tr>
      <w:tr w:rsidR="00A6294E" w:rsidRPr="00946736" w14:paraId="1A5EDB49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3A590B7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519DF3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tter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ublication Typ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4C95655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04983</w:t>
            </w:r>
          </w:p>
        </w:tc>
      </w:tr>
      <w:tr w:rsidR="00A6294E" w:rsidRPr="00946736" w14:paraId="354A0D54" w14:textId="77777777" w:rsidTr="00044631">
        <w:trPr>
          <w:trHeight w:val="611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40F36F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16BC8B75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33 OR #34 OR #35 OR #36 OR #37 OR #38 OR #39 OR #40 OR #41 OR #42 OR #43 OR #44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A3EC64B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376224</w:t>
            </w:r>
          </w:p>
        </w:tc>
      </w:tr>
      <w:tr w:rsidR="00A6294E" w:rsidRPr="00946736" w14:paraId="00ADBA33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74EE206F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6E5F491E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32 NOT #45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5884FB6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1508</w:t>
            </w:r>
          </w:p>
        </w:tc>
      </w:tr>
      <w:tr w:rsidR="00A6294E" w:rsidRPr="00946736" w14:paraId="1D339B73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3CCDBD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051AB27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9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ate - Publication] :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1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[Date - Publication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6C3DE2D3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289217</w:t>
            </w:r>
          </w:p>
        </w:tc>
      </w:tr>
      <w:tr w:rsidR="00A6294E" w:rsidRPr="00946736" w14:paraId="73269A76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5FDF3E1A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125E558C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glish[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anguage]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4804972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1225712</w:t>
            </w:r>
          </w:p>
        </w:tc>
      </w:tr>
      <w:tr w:rsidR="00A6294E" w:rsidRPr="00946736" w14:paraId="7D1D67C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2B009A07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3815" w:type="pct"/>
            <w:shd w:val="clear" w:color="auto" w:fill="FFFFFF" w:themeFill="background1"/>
            <w:vAlign w:val="bottom"/>
            <w:hideMark/>
          </w:tcPr>
          <w:p w14:paraId="5121CD71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#46 AND #47 AND #48</w:t>
            </w:r>
          </w:p>
        </w:tc>
        <w:tc>
          <w:tcPr>
            <w:tcW w:w="704" w:type="pct"/>
            <w:shd w:val="clear" w:color="auto" w:fill="FFFFFF" w:themeFill="background1"/>
            <w:noWrap/>
            <w:vAlign w:val="bottom"/>
            <w:hideMark/>
          </w:tcPr>
          <w:p w14:paraId="18D34C28" w14:textId="77777777" w:rsidR="00A6294E" w:rsidRPr="00542E58" w:rsidRDefault="00A6294E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8554</w:t>
            </w:r>
          </w:p>
        </w:tc>
      </w:tr>
    </w:tbl>
    <w:p w14:paraId="6C2347E8" w14:textId="77777777" w:rsidR="00A6294E" w:rsidRPr="00946736" w:rsidRDefault="00A6294E" w:rsidP="00A6294E">
      <w:pPr>
        <w:tabs>
          <w:tab w:val="right" w:pos="900"/>
          <w:tab w:val="left" w:pos="1080"/>
        </w:tabs>
        <w:spacing w:after="120" w:line="480" w:lineRule="auto"/>
        <w:ind w:left="397" w:hanging="397"/>
        <w:rPr>
          <w:rFonts w:ascii="Times New Roman" w:hAnsi="Times New Roman" w:cs="Times New Roman"/>
          <w:b/>
          <w:sz w:val="24"/>
          <w:szCs w:val="24"/>
        </w:rPr>
      </w:pPr>
    </w:p>
    <w:p w14:paraId="4553FE5F" w14:textId="35FF7180" w:rsidR="002B7C11" w:rsidRPr="00A6294E" w:rsidRDefault="00A6294E" w:rsidP="00A6294E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sectPr w:rsidR="002B7C11" w:rsidRPr="00A62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42C6"/>
    <w:multiLevelType w:val="hybridMultilevel"/>
    <w:tmpl w:val="E80CD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87CBD"/>
    <w:multiLevelType w:val="hybridMultilevel"/>
    <w:tmpl w:val="623061F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7694B"/>
    <w:multiLevelType w:val="hybridMultilevel"/>
    <w:tmpl w:val="56EE6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D61B8"/>
    <w:multiLevelType w:val="singleLevel"/>
    <w:tmpl w:val="59EE8634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" w15:restartNumberingAfterBreak="0">
    <w:nsid w:val="401A77DA"/>
    <w:multiLevelType w:val="hybridMultilevel"/>
    <w:tmpl w:val="9894FCCA"/>
    <w:lvl w:ilvl="0" w:tplc="D91CC9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247A8"/>
    <w:multiLevelType w:val="multilevel"/>
    <w:tmpl w:val="80BA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B82656"/>
    <w:multiLevelType w:val="hybridMultilevel"/>
    <w:tmpl w:val="CCD48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FD2655"/>
    <w:multiLevelType w:val="hybridMultilevel"/>
    <w:tmpl w:val="9E128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76030E"/>
    <w:multiLevelType w:val="multilevel"/>
    <w:tmpl w:val="BE847810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570"/>
        </w:tabs>
        <w:ind w:left="570" w:hanging="48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70"/>
        </w:tabs>
        <w:ind w:left="117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290"/>
        </w:tabs>
        <w:ind w:left="4290" w:hanging="960"/>
      </w:pPr>
      <w:rPr>
        <w:rFonts w:ascii="Times New Roman" w:hAnsi="Times New Roman" w:cs="Times New Roman"/>
        <w:b/>
        <w:i w:val="0"/>
        <w:caps w:val="0"/>
        <w:color w:val="000000" w:themeColor="text1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9" w15:restartNumberingAfterBreak="0">
    <w:nsid w:val="6C1F354F"/>
    <w:multiLevelType w:val="hybridMultilevel"/>
    <w:tmpl w:val="A328D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CF0C91"/>
    <w:multiLevelType w:val="hybridMultilevel"/>
    <w:tmpl w:val="87705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9879C5"/>
    <w:multiLevelType w:val="hybridMultilevel"/>
    <w:tmpl w:val="AD040B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AF3D20"/>
    <w:multiLevelType w:val="hybridMultilevel"/>
    <w:tmpl w:val="F64EA48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1"/>
  </w:num>
  <w:num w:numId="5">
    <w:abstractNumId w:val="5"/>
  </w:num>
  <w:num w:numId="6">
    <w:abstractNumId w:val="8"/>
  </w:num>
  <w:num w:numId="7">
    <w:abstractNumId w:val="3"/>
  </w:num>
  <w:num w:numId="8">
    <w:abstractNumId w:val="12"/>
  </w:num>
  <w:num w:numId="9">
    <w:abstractNumId w:val="11"/>
  </w:num>
  <w:num w:numId="10">
    <w:abstractNumId w:val="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94E"/>
    <w:rsid w:val="00824326"/>
    <w:rsid w:val="00A6294E"/>
    <w:rsid w:val="00FF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92F72"/>
  <w15:chartTrackingRefBased/>
  <w15:docId w15:val="{BEDA4E25-78F9-4B3D-8E99-7B859590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94E"/>
  </w:style>
  <w:style w:type="paragraph" w:styleId="Heading1">
    <w:name w:val="heading 1"/>
    <w:next w:val="Paragraph"/>
    <w:link w:val="Heading1Char"/>
    <w:qFormat/>
    <w:rsid w:val="00A6294E"/>
    <w:pPr>
      <w:keepNext/>
      <w:keepLines/>
      <w:numPr>
        <w:numId w:val="6"/>
      </w:numPr>
      <w:tabs>
        <w:tab w:val="clear" w:pos="570"/>
        <w:tab w:val="num" w:pos="480"/>
      </w:tabs>
      <w:spacing w:before="60" w:after="240" w:line="240" w:lineRule="auto"/>
      <w:ind w:left="480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paragraph" w:styleId="Heading2">
    <w:name w:val="heading 2"/>
    <w:next w:val="Paragraph"/>
    <w:link w:val="Heading2Char"/>
    <w:qFormat/>
    <w:rsid w:val="00A6294E"/>
    <w:pPr>
      <w:keepNext/>
      <w:keepLines/>
      <w:numPr>
        <w:ilvl w:val="1"/>
        <w:numId w:val="6"/>
      </w:numPr>
      <w:tabs>
        <w:tab w:val="clear" w:pos="1170"/>
        <w:tab w:val="num" w:pos="810"/>
      </w:tabs>
      <w:spacing w:before="60" w:after="240" w:line="240" w:lineRule="auto"/>
      <w:ind w:left="810" w:hanging="810"/>
      <w:jc w:val="both"/>
      <w:outlineLvl w:val="1"/>
    </w:pPr>
    <w:rPr>
      <w:rFonts w:ascii="Times New Roman" w:eastAsia="MS Gothic" w:hAnsi="Times New Roman" w:cs="Arial"/>
      <w:b/>
      <w:bCs/>
      <w:iCs/>
      <w:sz w:val="24"/>
      <w:szCs w:val="26"/>
    </w:rPr>
  </w:style>
  <w:style w:type="paragraph" w:styleId="Heading3">
    <w:name w:val="heading 3"/>
    <w:next w:val="Paragraph"/>
    <w:link w:val="Heading3Char"/>
    <w:qFormat/>
    <w:rsid w:val="00A6294E"/>
    <w:pPr>
      <w:keepNext/>
      <w:keepLines/>
      <w:numPr>
        <w:ilvl w:val="2"/>
        <w:numId w:val="6"/>
      </w:numPr>
      <w:spacing w:before="60" w:after="240" w:line="240" w:lineRule="auto"/>
      <w:outlineLvl w:val="2"/>
    </w:pPr>
    <w:rPr>
      <w:rFonts w:ascii="Times New Roman" w:eastAsia="MS Gothic" w:hAnsi="Times New Roman" w:cs="Arial"/>
      <w:b/>
      <w:bCs/>
      <w:sz w:val="24"/>
      <w:szCs w:val="24"/>
    </w:rPr>
  </w:style>
  <w:style w:type="paragraph" w:styleId="Heading4">
    <w:name w:val="heading 4"/>
    <w:next w:val="Paragraph"/>
    <w:link w:val="Heading4Char"/>
    <w:qFormat/>
    <w:rsid w:val="00A6294E"/>
    <w:pPr>
      <w:keepNext/>
      <w:keepLines/>
      <w:numPr>
        <w:ilvl w:val="3"/>
        <w:numId w:val="6"/>
      </w:numPr>
      <w:spacing w:before="60" w:after="240" w:line="240" w:lineRule="auto"/>
      <w:outlineLvl w:val="3"/>
    </w:pPr>
    <w:rPr>
      <w:rFonts w:ascii="Times New Roman" w:eastAsia="MS Gothic" w:hAnsi="Times New Roman" w:cs="Times New Roman"/>
      <w:b/>
      <w:bCs/>
      <w:sz w:val="24"/>
    </w:rPr>
  </w:style>
  <w:style w:type="paragraph" w:styleId="Heading5">
    <w:name w:val="heading 5"/>
    <w:next w:val="Paragraph"/>
    <w:link w:val="Heading5Char"/>
    <w:qFormat/>
    <w:rsid w:val="00A6294E"/>
    <w:pPr>
      <w:keepNext/>
      <w:keepLines/>
      <w:numPr>
        <w:ilvl w:val="4"/>
        <w:numId w:val="6"/>
      </w:numPr>
      <w:spacing w:before="60" w:after="240" w:line="240" w:lineRule="auto"/>
      <w:outlineLvl w:val="4"/>
    </w:pPr>
    <w:rPr>
      <w:rFonts w:ascii="Times New Roman" w:eastAsia="MS Gothic" w:hAnsi="Times New Roman" w:cs="Arial"/>
      <w:b/>
      <w:bCs/>
      <w:iCs/>
      <w:sz w:val="24"/>
    </w:rPr>
  </w:style>
  <w:style w:type="paragraph" w:styleId="Heading6">
    <w:name w:val="heading 6"/>
    <w:next w:val="Paragraph"/>
    <w:link w:val="Heading6Char"/>
    <w:qFormat/>
    <w:rsid w:val="00A6294E"/>
    <w:pPr>
      <w:keepNext/>
      <w:keepLines/>
      <w:numPr>
        <w:ilvl w:val="5"/>
        <w:numId w:val="6"/>
      </w:numPr>
      <w:spacing w:before="60" w:after="240" w:line="240" w:lineRule="auto"/>
      <w:outlineLvl w:val="5"/>
    </w:pPr>
    <w:rPr>
      <w:rFonts w:ascii="Times New Roman" w:eastAsia="MS Gothic" w:hAnsi="Times New Roman" w:cs="Arial"/>
      <w:b/>
      <w:bCs/>
      <w:sz w:val="24"/>
    </w:rPr>
  </w:style>
  <w:style w:type="paragraph" w:styleId="Heading7">
    <w:name w:val="heading 7"/>
    <w:next w:val="Paragraph"/>
    <w:link w:val="Heading7Char"/>
    <w:qFormat/>
    <w:rsid w:val="00A6294E"/>
    <w:pPr>
      <w:keepNext/>
      <w:keepLines/>
      <w:numPr>
        <w:ilvl w:val="6"/>
        <w:numId w:val="6"/>
      </w:numPr>
      <w:spacing w:before="60" w:after="240" w:line="240" w:lineRule="auto"/>
      <w:outlineLvl w:val="6"/>
    </w:pPr>
    <w:rPr>
      <w:rFonts w:ascii="Times New Roman" w:eastAsia="MS Gothic" w:hAnsi="Times New Roman" w:cs="Arial"/>
      <w:b/>
      <w:sz w:val="24"/>
      <w:szCs w:val="24"/>
    </w:rPr>
  </w:style>
  <w:style w:type="paragraph" w:styleId="Heading8">
    <w:name w:val="heading 8"/>
    <w:next w:val="Paragraph"/>
    <w:link w:val="Heading8Char"/>
    <w:qFormat/>
    <w:rsid w:val="00A6294E"/>
    <w:pPr>
      <w:keepNext/>
      <w:keepLines/>
      <w:numPr>
        <w:ilvl w:val="7"/>
        <w:numId w:val="6"/>
      </w:numPr>
      <w:spacing w:before="60" w:after="240" w:line="240" w:lineRule="auto"/>
      <w:outlineLvl w:val="7"/>
    </w:pPr>
    <w:rPr>
      <w:rFonts w:ascii="Times New Roman" w:eastAsia="MS Gothic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A6294E"/>
    <w:pPr>
      <w:keepNext/>
      <w:keepLines/>
      <w:numPr>
        <w:ilvl w:val="8"/>
        <w:numId w:val="6"/>
      </w:numPr>
      <w:spacing w:before="60" w:after="240" w:line="240" w:lineRule="auto"/>
      <w:outlineLvl w:val="8"/>
    </w:pPr>
    <w:rPr>
      <w:rFonts w:ascii="Times New Roman" w:eastAsia="MS Gothic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294E"/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A6294E"/>
    <w:rPr>
      <w:rFonts w:ascii="Times New Roman" w:eastAsia="MS Gothic" w:hAnsi="Times New Roman" w:cs="Arial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A6294E"/>
    <w:rPr>
      <w:rFonts w:ascii="Times New Roman" w:eastAsia="MS Gothic" w:hAnsi="Times New Roman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6294E"/>
    <w:rPr>
      <w:rFonts w:ascii="Times New Roman" w:eastAsia="MS Gothic" w:hAnsi="Times New Roman" w:cs="Times New Roman"/>
      <w:b/>
      <w:bCs/>
      <w:sz w:val="24"/>
    </w:rPr>
  </w:style>
  <w:style w:type="character" w:customStyle="1" w:styleId="Heading5Char">
    <w:name w:val="Heading 5 Char"/>
    <w:basedOn w:val="DefaultParagraphFont"/>
    <w:link w:val="Heading5"/>
    <w:rsid w:val="00A6294E"/>
    <w:rPr>
      <w:rFonts w:ascii="Times New Roman" w:eastAsia="MS Gothic" w:hAnsi="Times New Roman" w:cs="Arial"/>
      <w:b/>
      <w:bCs/>
      <w:iCs/>
      <w:sz w:val="24"/>
    </w:rPr>
  </w:style>
  <w:style w:type="character" w:customStyle="1" w:styleId="Heading6Char">
    <w:name w:val="Heading 6 Char"/>
    <w:basedOn w:val="DefaultParagraphFont"/>
    <w:link w:val="Heading6"/>
    <w:rsid w:val="00A6294E"/>
    <w:rPr>
      <w:rFonts w:ascii="Times New Roman" w:eastAsia="MS Gothic" w:hAnsi="Times New Roman" w:cs="Arial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A6294E"/>
    <w:rPr>
      <w:rFonts w:ascii="Times New Roman" w:eastAsia="MS Gothic" w:hAnsi="Times New Roman" w:cs="Arial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6294E"/>
    <w:rPr>
      <w:rFonts w:ascii="Times New Roman" w:eastAsia="MS Gothic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A6294E"/>
    <w:rPr>
      <w:rFonts w:ascii="Times New Roman" w:eastAsia="MS Gothic" w:hAnsi="Times New Roman" w:cs="Arial"/>
      <w:b/>
      <w:sz w:val="24"/>
      <w:szCs w:val="24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A62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9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9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29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9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294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6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29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29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94E"/>
  </w:style>
  <w:style w:type="paragraph" w:styleId="Footer">
    <w:name w:val="footer"/>
    <w:basedOn w:val="Normal"/>
    <w:link w:val="FooterChar"/>
    <w:uiPriority w:val="99"/>
    <w:unhideWhenUsed/>
    <w:rsid w:val="00A629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94E"/>
  </w:style>
  <w:style w:type="paragraph" w:styleId="NormalWeb">
    <w:name w:val="Normal (Web)"/>
    <w:basedOn w:val="Normal"/>
    <w:uiPriority w:val="99"/>
    <w:semiHidden/>
    <w:unhideWhenUsed/>
    <w:rsid w:val="00A629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6294E"/>
  </w:style>
  <w:style w:type="paragraph" w:customStyle="1" w:styleId="msonormal0">
    <w:name w:val="msonormal"/>
    <w:basedOn w:val="Normal"/>
    <w:rsid w:val="00A62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A6294E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A6294E"/>
    <w:pPr>
      <w:pBdr>
        <w:top w:val="single" w:sz="8" w:space="0" w:color="000000"/>
        <w:bottom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A6294E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A6294E"/>
    <w:pPr>
      <w:pBdr>
        <w:right w:val="single" w:sz="8" w:space="0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A6294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A6294E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A6294E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A6294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A6294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A6294E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A6294E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A6294E"/>
    <w:pPr>
      <w:pBdr>
        <w:right w:val="single" w:sz="8" w:space="0" w:color="000000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A6294E"/>
    <w:pPr>
      <w:pBdr>
        <w:right w:val="single" w:sz="8" w:space="0" w:color="000000"/>
      </w:pBdr>
      <w:shd w:val="clear" w:color="auto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A6294E"/>
    <w:pPr>
      <w:pBdr>
        <w:right w:val="single" w:sz="8" w:space="0" w:color="000000"/>
      </w:pBdr>
      <w:shd w:val="clear" w:color="auto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A6294E"/>
  </w:style>
  <w:style w:type="paragraph" w:customStyle="1" w:styleId="oa19">
    <w:name w:val="oa19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A6294E"/>
    <w:pPr>
      <w:pBdr>
        <w:top w:val="single" w:sz="8" w:space="4" w:color="auto"/>
        <w:left w:val="single" w:sz="8" w:space="7" w:color="auto"/>
        <w:bottom w:val="single" w:sz="8" w:space="4" w:color="auto"/>
        <w:righ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A6294E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A6294E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A6294E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A6294E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A6294E"/>
    <w:pPr>
      <w:pBdr>
        <w:lef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A6294E"/>
    <w:pPr>
      <w:pBdr>
        <w:top w:val="single" w:sz="8" w:space="4" w:color="auto"/>
        <w:bottom w:val="single" w:sz="8" w:space="4" w:color="auto"/>
        <w:righ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A6294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A6294E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A6294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A6294E"/>
  </w:style>
  <w:style w:type="character" w:styleId="FollowedHyperlink">
    <w:name w:val="FollowedHyperlink"/>
    <w:basedOn w:val="DefaultParagraphFont"/>
    <w:uiPriority w:val="99"/>
    <w:semiHidden/>
    <w:unhideWhenUsed/>
    <w:rsid w:val="00A6294E"/>
    <w:rPr>
      <w:color w:val="954F72"/>
      <w:u w:val="single"/>
    </w:rPr>
  </w:style>
  <w:style w:type="paragraph" w:customStyle="1" w:styleId="xl65">
    <w:name w:val="xl65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A62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A6294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A6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629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9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29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94E"/>
    <w:rPr>
      <w:rFonts w:ascii="Calibri" w:hAnsi="Calibri" w:cs="Calibri"/>
      <w:noProof/>
    </w:rPr>
  </w:style>
  <w:style w:type="numbering" w:customStyle="1" w:styleId="NoList4">
    <w:name w:val="No List4"/>
    <w:next w:val="NoList"/>
    <w:uiPriority w:val="99"/>
    <w:semiHidden/>
    <w:unhideWhenUsed/>
    <w:rsid w:val="00A6294E"/>
  </w:style>
  <w:style w:type="numbering" w:customStyle="1" w:styleId="NoList5">
    <w:name w:val="No List5"/>
    <w:next w:val="NoList"/>
    <w:uiPriority w:val="99"/>
    <w:semiHidden/>
    <w:unhideWhenUsed/>
    <w:rsid w:val="00A6294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94E"/>
    <w:rPr>
      <w:color w:val="808080"/>
      <w:shd w:val="clear" w:color="auto" w:fill="E6E6E6"/>
    </w:rPr>
  </w:style>
  <w:style w:type="paragraph" w:customStyle="1" w:styleId="Paragraph">
    <w:name w:val="Paragraph"/>
    <w:link w:val="ParagraphChar"/>
    <w:rsid w:val="00A6294E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A6294E"/>
    <w:rPr>
      <w:rFonts w:ascii="Times New Roman" w:eastAsia="MS Gothic" w:hAnsi="Times New Roman" w:cs="Times New Roman"/>
      <w:sz w:val="24"/>
      <w:szCs w:val="24"/>
    </w:rPr>
  </w:style>
  <w:style w:type="paragraph" w:styleId="ListNumber3">
    <w:name w:val="List Number 3"/>
    <w:basedOn w:val="Normal"/>
    <w:rsid w:val="00A6294E"/>
    <w:pPr>
      <w:keepLines/>
      <w:numPr>
        <w:numId w:val="7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FigureTitle">
    <w:name w:val="Figure Title"/>
    <w:basedOn w:val="Normal"/>
    <w:next w:val="Normal"/>
    <w:rsid w:val="00A6294E"/>
    <w:pPr>
      <w:keepNext/>
      <w:keepLines/>
      <w:tabs>
        <w:tab w:val="left" w:pos="1440"/>
      </w:tabs>
      <w:spacing w:before="60" w:after="24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294E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A6294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62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Kishore</dc:creator>
  <cp:keywords/>
  <dc:description/>
  <cp:lastModifiedBy>Devika Kishore</cp:lastModifiedBy>
  <cp:revision>1</cp:revision>
  <dcterms:created xsi:type="dcterms:W3CDTF">2019-01-22T16:07:00Z</dcterms:created>
  <dcterms:modified xsi:type="dcterms:W3CDTF">2019-01-22T16:08:00Z</dcterms:modified>
</cp:coreProperties>
</file>